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5A3DE" w14:textId="48A66115" w:rsidR="00772308" w:rsidRPr="00B51252" w:rsidRDefault="00772308" w:rsidP="00772308">
      <w:pPr>
        <w:rPr>
          <w:b/>
          <w:bCs/>
        </w:rPr>
      </w:pPr>
      <w:r w:rsidRPr="00B51252">
        <w:rPr>
          <w:b/>
          <w:bCs/>
        </w:rPr>
        <w:t>Table S</w:t>
      </w:r>
      <w:r w:rsidR="008A1513">
        <w:rPr>
          <w:b/>
          <w:bCs/>
        </w:rPr>
        <w:t>1</w:t>
      </w:r>
      <w:r w:rsidRPr="00B51252">
        <w:rPr>
          <w:b/>
          <w:bCs/>
        </w:rPr>
        <w:t>. Factors associated with changes in the duration of symptoms.</w:t>
      </w:r>
    </w:p>
    <w:tbl>
      <w:tblPr>
        <w:tblW w:w="5040" w:type="dxa"/>
        <w:jc w:val="center"/>
        <w:tblLook w:val="04A0" w:firstRow="1" w:lastRow="0" w:firstColumn="1" w:lastColumn="0" w:noHBand="0" w:noVBand="1"/>
      </w:tblPr>
      <w:tblGrid>
        <w:gridCol w:w="1244"/>
        <w:gridCol w:w="1366"/>
        <w:gridCol w:w="1080"/>
        <w:gridCol w:w="1350"/>
      </w:tblGrid>
      <w:tr w:rsidR="00275F94" w:rsidRPr="00186D48" w14:paraId="6BB5B66E" w14:textId="77777777" w:rsidTr="005372DF">
        <w:trPr>
          <w:trHeight w:val="320"/>
          <w:jc w:val="center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0C71CF" w14:textId="77777777" w:rsidR="00772308" w:rsidRPr="00186D48" w:rsidRDefault="00772308" w:rsidP="00772308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76FD45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186D48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F2F90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186D48">
              <w:rPr>
                <w:rFonts w:ascii="Times New Roman" w:eastAsia="Times New Roman" w:hAnsi="Times New Roman" w:cs="Times New Roman"/>
                <w:b/>
                <w:bCs/>
                <w:i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p</w:t>
            </w:r>
            <w:r w:rsidRPr="00186D48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50306594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186D48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Coefficient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(</w:t>
            </w:r>
            <w:r w:rsidRPr="005372DF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)</w:t>
            </w:r>
          </w:p>
        </w:tc>
      </w:tr>
      <w:tr w:rsidR="00275F94" w:rsidRPr="00186D48" w14:paraId="5577EED1" w14:textId="77777777" w:rsidTr="005372DF">
        <w:trPr>
          <w:trHeight w:val="320"/>
          <w:jc w:val="center"/>
        </w:trPr>
        <w:tc>
          <w:tcPr>
            <w:tcW w:w="504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52487BB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186D48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Gender</w:t>
            </w:r>
          </w:p>
        </w:tc>
      </w:tr>
      <w:tr w:rsidR="00275F94" w:rsidRPr="00186D48" w14:paraId="1A363D27" w14:textId="77777777" w:rsidTr="005372DF">
        <w:trPr>
          <w:trHeight w:val="320"/>
          <w:jc w:val="center"/>
        </w:trPr>
        <w:tc>
          <w:tcPr>
            <w:tcW w:w="1244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11B89D" w14:textId="77777777" w:rsidR="00275F94" w:rsidRPr="00186D48" w:rsidRDefault="00FB2301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Male</w:t>
            </w:r>
          </w:p>
        </w:tc>
        <w:tc>
          <w:tcPr>
            <w:tcW w:w="136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E4666E" w14:textId="77777777" w:rsidR="00275F94" w:rsidRPr="00186D48" w:rsidRDefault="009544D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-0.55, -0.3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3A6C7E" w14:textId="77777777" w:rsidR="00275F94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&lt; 0.001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860F224" w14:textId="77777777" w:rsidR="00275F94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-0.45</w:t>
            </w:r>
          </w:p>
        </w:tc>
      </w:tr>
      <w:tr w:rsidR="00275F94" w:rsidRPr="00186D48" w14:paraId="5328DADD" w14:textId="77777777" w:rsidTr="005372DF">
        <w:trPr>
          <w:trHeight w:val="320"/>
          <w:jc w:val="center"/>
        </w:trPr>
        <w:tc>
          <w:tcPr>
            <w:tcW w:w="504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DD4AE20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186D48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Symptoms</w:t>
            </w:r>
          </w:p>
        </w:tc>
      </w:tr>
      <w:tr w:rsidR="00275F94" w:rsidRPr="00186D48" w14:paraId="7A0A6EEB" w14:textId="77777777" w:rsidTr="005372DF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6136EF" w14:textId="77777777" w:rsidR="00275F94" w:rsidRPr="00186D48" w:rsidRDefault="002A38B7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Muscle/Body ach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85692E" w14:textId="77777777" w:rsidR="00275F94" w:rsidRPr="00186D48" w:rsidRDefault="009544D2" w:rsidP="009544D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6, 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20FB4D" w14:textId="77777777" w:rsidR="00275F94" w:rsidRPr="00186D48" w:rsidRDefault="002A38B7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1255A0E7" w14:textId="77777777" w:rsidR="00275F94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20</w:t>
            </w:r>
          </w:p>
        </w:tc>
      </w:tr>
      <w:tr w:rsidR="002A38B7" w:rsidRPr="00186D48" w14:paraId="585735B0" w14:textId="77777777" w:rsidTr="005372DF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4E25A1" w14:textId="77777777" w:rsidR="002A38B7" w:rsidRPr="00186D48" w:rsidRDefault="002A38B7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Vomitin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067FDC" w14:textId="77777777" w:rsidR="002A38B7" w:rsidRPr="00186D48" w:rsidRDefault="009544D2" w:rsidP="009544D2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9, 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63E3D4" w14:textId="77777777" w:rsidR="002A38B7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61280BBD" w14:textId="77777777" w:rsidR="002A38B7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23</w:t>
            </w:r>
          </w:p>
        </w:tc>
      </w:tr>
      <w:tr w:rsidR="002A38B7" w:rsidRPr="00186D48" w14:paraId="3154C5C8" w14:textId="77777777" w:rsidTr="005372DF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B38D96" w14:textId="77777777" w:rsidR="002A38B7" w:rsidRPr="00186D48" w:rsidRDefault="002A38B7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Nause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4B7582" w14:textId="77777777" w:rsidR="002A38B7" w:rsidRPr="00186D48" w:rsidRDefault="009544D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7, 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E7B0AD" w14:textId="77777777" w:rsidR="002A38B7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0771BC63" w14:textId="77777777" w:rsidR="002A38B7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21</w:t>
            </w:r>
          </w:p>
        </w:tc>
      </w:tr>
      <w:tr w:rsidR="002A38B7" w:rsidRPr="00186D48" w14:paraId="7DF5EB2B" w14:textId="77777777" w:rsidTr="005372DF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345CC1" w14:textId="77777777" w:rsidR="002A38B7" w:rsidRPr="00186D48" w:rsidRDefault="002A38B7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Cough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71C73" w14:textId="77777777" w:rsidR="002A38B7" w:rsidRPr="00186D48" w:rsidRDefault="00B5125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6, 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6B346E" w14:textId="77777777" w:rsidR="002A38B7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1DC732D6" w14:textId="77777777" w:rsidR="002A38B7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20</w:t>
            </w:r>
          </w:p>
        </w:tc>
      </w:tr>
      <w:tr w:rsidR="002A38B7" w:rsidRPr="00186D48" w14:paraId="20356EE7" w14:textId="77777777" w:rsidTr="005372DF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4BCFFF" w14:textId="77777777" w:rsidR="002A38B7" w:rsidRPr="00186D48" w:rsidRDefault="002A38B7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Diarrhe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7761C0" w14:textId="77777777" w:rsidR="002A38B7" w:rsidRPr="00186D48" w:rsidRDefault="00B5125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2, 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EDBCC0" w14:textId="77777777" w:rsidR="002A38B7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466EB57E" w14:textId="77777777" w:rsidR="002A38B7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16</w:t>
            </w:r>
          </w:p>
        </w:tc>
      </w:tr>
      <w:tr w:rsidR="00275F94" w:rsidRPr="00186D48" w14:paraId="52A09B27" w14:textId="77777777" w:rsidTr="005372DF">
        <w:trPr>
          <w:trHeight w:val="320"/>
          <w:jc w:val="center"/>
        </w:trPr>
        <w:tc>
          <w:tcPr>
            <w:tcW w:w="504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CEC5C60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186D48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Time between</w:t>
            </w:r>
            <w:r w:rsidR="005F70EA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the</w:t>
            </w:r>
            <w:r w:rsidRPr="00186D48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onset of symptoms and study</w:t>
            </w:r>
          </w:p>
        </w:tc>
      </w:tr>
      <w:tr w:rsidR="00275F94" w:rsidRPr="00186D48" w14:paraId="4B133C5B" w14:textId="77777777" w:rsidTr="005372DF">
        <w:trPr>
          <w:trHeight w:val="320"/>
          <w:jc w:val="center"/>
        </w:trPr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6CFD8F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484159" w14:textId="77777777" w:rsidR="00275F94" w:rsidRPr="00186D48" w:rsidRDefault="00B5125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56, 0.7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FFCA79" w14:textId="77777777" w:rsidR="00275F94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&lt; 0.00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24076750" w14:textId="77777777" w:rsidR="00275F94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65</w:t>
            </w:r>
          </w:p>
        </w:tc>
      </w:tr>
      <w:tr w:rsidR="00CB6B43" w:rsidRPr="00186D48" w14:paraId="4D993A56" w14:textId="77777777" w:rsidTr="00CB6B43">
        <w:trPr>
          <w:trHeight w:val="320"/>
          <w:jc w:val="center"/>
        </w:trPr>
        <w:tc>
          <w:tcPr>
            <w:tcW w:w="50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3BFF5629" w14:textId="77777777" w:rsidR="00CB6B43" w:rsidRDefault="005F70EA" w:rsidP="00CB6B43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COVID-19 vaccination</w:t>
            </w:r>
          </w:p>
        </w:tc>
      </w:tr>
      <w:tr w:rsidR="00FA63DB" w:rsidRPr="00186D48" w14:paraId="33D2E20C" w14:textId="77777777" w:rsidTr="00CB6B43">
        <w:trPr>
          <w:trHeight w:val="320"/>
          <w:jc w:val="center"/>
        </w:trPr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5FCE1C" w14:textId="77777777" w:rsidR="00FA63DB" w:rsidRPr="00CB6B43" w:rsidRDefault="00CB6B43" w:rsidP="00CB6B43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No v</w:t>
            </w:r>
            <w:r w:rsidRPr="00CB6B43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accination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72CBFC" w14:textId="77777777" w:rsidR="00FA63DB" w:rsidRPr="00186D48" w:rsidRDefault="00B5125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7, 0.3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0844CA" w14:textId="77777777" w:rsidR="00FA63DB" w:rsidRDefault="00CB6B43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02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63439C5F" w14:textId="77777777" w:rsidR="00FA63DB" w:rsidRDefault="00CB6B43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21</w:t>
            </w:r>
          </w:p>
        </w:tc>
      </w:tr>
      <w:tr w:rsidR="00CB6B43" w:rsidRPr="00186D48" w14:paraId="325887C0" w14:textId="77777777" w:rsidTr="00CB6B43">
        <w:trPr>
          <w:trHeight w:val="320"/>
          <w:jc w:val="center"/>
        </w:trPr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36B1AA" w14:textId="77777777" w:rsidR="00CB6B43" w:rsidRPr="00CB6B43" w:rsidRDefault="00CB6B43" w:rsidP="00CB6B43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CB6B43"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Two doses received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4A8F4B" w14:textId="77777777" w:rsidR="00CB6B43" w:rsidRPr="00186D48" w:rsidRDefault="00B5125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-0.31, -0.0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67DD20" w14:textId="77777777" w:rsidR="00CB6B43" w:rsidRDefault="00CB6B43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179B0D43" w14:textId="77777777" w:rsidR="00CB6B43" w:rsidRDefault="00CB6B43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-0.18</w:t>
            </w:r>
          </w:p>
        </w:tc>
      </w:tr>
      <w:tr w:rsidR="00275F94" w:rsidRPr="00186D48" w14:paraId="421A9F43" w14:textId="77777777" w:rsidTr="005372DF">
        <w:trPr>
          <w:trHeight w:val="320"/>
          <w:jc w:val="center"/>
        </w:trPr>
        <w:tc>
          <w:tcPr>
            <w:tcW w:w="504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95CA460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186D48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Hospitalization</w:t>
            </w:r>
          </w:p>
        </w:tc>
      </w:tr>
      <w:tr w:rsidR="00275F94" w:rsidRPr="00186D48" w14:paraId="6D33142B" w14:textId="77777777" w:rsidTr="005372DF">
        <w:trPr>
          <w:trHeight w:val="320"/>
          <w:jc w:val="center"/>
        </w:trPr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5CA383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F987B9" w14:textId="77777777" w:rsidR="00275F94" w:rsidRPr="00186D48" w:rsidRDefault="00B5125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5, 0.3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D8815A" w14:textId="77777777" w:rsidR="00275F94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05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65E71590" w14:textId="77777777" w:rsidR="00275F94" w:rsidRPr="00186D48" w:rsidRDefault="00FB2301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19</w:t>
            </w:r>
          </w:p>
        </w:tc>
      </w:tr>
      <w:tr w:rsidR="00275F94" w:rsidRPr="00186D48" w14:paraId="32A1F43F" w14:textId="77777777" w:rsidTr="005372DF">
        <w:trPr>
          <w:trHeight w:val="320"/>
          <w:jc w:val="center"/>
        </w:trPr>
        <w:tc>
          <w:tcPr>
            <w:tcW w:w="504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B99B42C" w14:textId="77777777" w:rsidR="00275F94" w:rsidRPr="00186D48" w:rsidRDefault="00275F94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 w:rsidRPr="00186D48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Blood type</w:t>
            </w:r>
          </w:p>
        </w:tc>
      </w:tr>
      <w:tr w:rsidR="00275F94" w:rsidRPr="00186D48" w14:paraId="50CDF95C" w14:textId="77777777" w:rsidTr="005372DF">
        <w:trPr>
          <w:trHeight w:val="320"/>
          <w:jc w:val="center"/>
        </w:trPr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23DCD2" w14:textId="77777777" w:rsidR="00275F94" w:rsidRPr="00186D48" w:rsidRDefault="0074237E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B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DB2627" w14:textId="77777777" w:rsidR="00275F94" w:rsidRPr="00186D48" w:rsidRDefault="00B5125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-0.34, -0.08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53730C" w14:textId="77777777" w:rsidR="00275F94" w:rsidRPr="00186D48" w:rsidRDefault="0074237E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00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027154C7" w14:textId="77777777" w:rsidR="00275F94" w:rsidRPr="00186D48" w:rsidRDefault="0074237E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-0.22</w:t>
            </w:r>
          </w:p>
        </w:tc>
      </w:tr>
      <w:tr w:rsidR="00275F94" w:rsidRPr="00186D48" w14:paraId="318F2A80" w14:textId="77777777" w:rsidTr="005372DF">
        <w:trPr>
          <w:trHeight w:val="320"/>
          <w:jc w:val="center"/>
        </w:trPr>
        <w:tc>
          <w:tcPr>
            <w:tcW w:w="504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8E41891" w14:textId="77777777" w:rsidR="00275F94" w:rsidRPr="00186D48" w:rsidRDefault="0074237E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Rhesus</w:t>
            </w:r>
            <w:r w:rsidR="005F70EA">
              <w:rPr>
                <w:rFonts w:ascii="Times New Roman" w:eastAsia="Times New Roman" w:hAnsi="Times New Roman" w:cs="Times New Roman"/>
                <w:b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 xml:space="preserve"> factor</w:t>
            </w:r>
          </w:p>
        </w:tc>
      </w:tr>
      <w:tr w:rsidR="00275F94" w:rsidRPr="00186D48" w14:paraId="1B9413B0" w14:textId="77777777" w:rsidTr="005372DF">
        <w:trPr>
          <w:trHeight w:val="300"/>
          <w:jc w:val="center"/>
        </w:trPr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5E3056" w14:textId="77777777" w:rsidR="00275F94" w:rsidRPr="00186D48" w:rsidRDefault="0074237E" w:rsidP="005372DF">
            <w:pPr>
              <w:adjustRightInd w:val="0"/>
              <w:snapToGrid w:val="0"/>
              <w:spacing w:after="0" w:line="260" w:lineRule="atLeast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Negativ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714A28" w14:textId="77777777" w:rsidR="00275F94" w:rsidRPr="00186D48" w:rsidRDefault="00B51252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36, 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369E20" w14:textId="77777777" w:rsidR="00275F94" w:rsidRPr="00186D48" w:rsidRDefault="0074237E" w:rsidP="005372D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&lt; 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2F5CF0F1" w14:textId="77777777" w:rsidR="00275F94" w:rsidRPr="00186D48" w:rsidRDefault="0074237E" w:rsidP="0074237E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noProof w:val="0"/>
                <w:snapToGrid w:val="0"/>
                <w:color w:val="000000"/>
                <w:sz w:val="18"/>
                <w:szCs w:val="18"/>
                <w:lang w:eastAsia="de-DE" w:bidi="en-US"/>
              </w:rPr>
              <w:t>0.47</w:t>
            </w:r>
          </w:p>
        </w:tc>
      </w:tr>
    </w:tbl>
    <w:p w14:paraId="1AC3FB04" w14:textId="77777777" w:rsidR="00AD5E69" w:rsidRDefault="00AD5E69"/>
    <w:p w14:paraId="6B818525" w14:textId="77777777" w:rsidR="00772308" w:rsidRDefault="00772308"/>
    <w:p w14:paraId="62DDBB39" w14:textId="77777777" w:rsidR="00772308" w:rsidRDefault="00772308"/>
    <w:p w14:paraId="6F64715D" w14:textId="77777777" w:rsidR="00772308" w:rsidRDefault="00772308"/>
    <w:p w14:paraId="7B5E000E" w14:textId="77777777" w:rsidR="00772308" w:rsidRDefault="00772308"/>
    <w:p w14:paraId="60352247" w14:textId="77777777" w:rsidR="00772308" w:rsidRDefault="00772308"/>
    <w:sectPr w:rsidR="00772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3CFD6" w14:textId="77777777" w:rsidR="00C01474" w:rsidRDefault="00C01474" w:rsidP="002A38B7">
      <w:pPr>
        <w:spacing w:after="0" w:line="240" w:lineRule="auto"/>
      </w:pPr>
      <w:r>
        <w:separator/>
      </w:r>
    </w:p>
  </w:endnote>
  <w:endnote w:type="continuationSeparator" w:id="0">
    <w:p w14:paraId="4683D950" w14:textId="77777777" w:rsidR="00C01474" w:rsidRDefault="00C01474" w:rsidP="002A3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E215E" w14:textId="77777777" w:rsidR="00C01474" w:rsidRDefault="00C01474" w:rsidP="002A38B7">
      <w:pPr>
        <w:spacing w:after="0" w:line="240" w:lineRule="auto"/>
      </w:pPr>
      <w:r>
        <w:separator/>
      </w:r>
    </w:p>
  </w:footnote>
  <w:footnote w:type="continuationSeparator" w:id="0">
    <w:p w14:paraId="5D022EFD" w14:textId="77777777" w:rsidR="00C01474" w:rsidRDefault="00C01474" w:rsidP="002A3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tzA0NrM0M7YwMDZR0lEKTi0uzszPAykwrAUAiT/VgSwAAAA="/>
  </w:docVars>
  <w:rsids>
    <w:rsidRoot w:val="00275F94"/>
    <w:rsid w:val="00275F94"/>
    <w:rsid w:val="002A38B7"/>
    <w:rsid w:val="00494E73"/>
    <w:rsid w:val="005F70EA"/>
    <w:rsid w:val="0074237E"/>
    <w:rsid w:val="00772308"/>
    <w:rsid w:val="007E7D44"/>
    <w:rsid w:val="008A1513"/>
    <w:rsid w:val="009544D2"/>
    <w:rsid w:val="009E371A"/>
    <w:rsid w:val="00AD5E69"/>
    <w:rsid w:val="00B51252"/>
    <w:rsid w:val="00C01474"/>
    <w:rsid w:val="00CB6B43"/>
    <w:rsid w:val="00D20FF7"/>
    <w:rsid w:val="00F45FB5"/>
    <w:rsid w:val="00FA63DB"/>
    <w:rsid w:val="00FB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A1C07"/>
  <w15:chartTrackingRefBased/>
  <w15:docId w15:val="{A1A51773-405D-48A2-B2B7-69F1F3ADD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F94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3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8B7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2A3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8B7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e Daou</dc:creator>
  <cp:keywords/>
  <dc:description/>
  <cp:lastModifiedBy>A564</cp:lastModifiedBy>
  <cp:revision>6</cp:revision>
  <dcterms:created xsi:type="dcterms:W3CDTF">2022-08-02T11:10:00Z</dcterms:created>
  <dcterms:modified xsi:type="dcterms:W3CDTF">2022-09-15T01:42:00Z</dcterms:modified>
</cp:coreProperties>
</file>